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3794F" w14:textId="5FC95238" w:rsidR="00623B84" w:rsidRPr="00BF1D22" w:rsidRDefault="0009000B" w:rsidP="00571C0B">
      <w:pPr>
        <w:autoSpaceDE w:val="0"/>
        <w:autoSpaceDN w:val="0"/>
        <w:adjustRightInd w:val="0"/>
        <w:spacing w:line="240" w:lineRule="auto"/>
        <w:jc w:val="both"/>
        <w:rPr>
          <w:rFonts w:cs="Arial"/>
          <w:b/>
          <w:bCs/>
          <w:szCs w:val="22"/>
        </w:rPr>
      </w:pPr>
      <w:r>
        <w:rPr>
          <w:rFonts w:cs="Arial"/>
          <w:b/>
          <w:bCs/>
          <w:szCs w:val="22"/>
        </w:rPr>
        <w:t xml:space="preserve">Supplementary </w:t>
      </w:r>
      <w:r w:rsidR="00623B84" w:rsidRPr="00BF1D22">
        <w:rPr>
          <w:rFonts w:cs="Arial"/>
          <w:b/>
          <w:bCs/>
          <w:szCs w:val="22"/>
        </w:rPr>
        <w:t xml:space="preserve">Table </w:t>
      </w:r>
      <w:r w:rsidR="00FF72D7">
        <w:rPr>
          <w:rFonts w:cs="Arial"/>
          <w:b/>
          <w:bCs/>
          <w:szCs w:val="22"/>
        </w:rPr>
        <w:t>S</w:t>
      </w:r>
      <w:r>
        <w:rPr>
          <w:rFonts w:cs="Arial"/>
          <w:b/>
          <w:bCs/>
          <w:szCs w:val="22"/>
        </w:rPr>
        <w:t>1</w:t>
      </w:r>
      <w:r w:rsidR="00623B84" w:rsidRPr="00BF1D22">
        <w:rPr>
          <w:rFonts w:cs="Arial"/>
          <w:b/>
          <w:bCs/>
          <w:szCs w:val="22"/>
        </w:rPr>
        <w:t>: A list of flow cytometry antibodies</w:t>
      </w:r>
    </w:p>
    <w:p w14:paraId="5F81BBB7" w14:textId="77777777" w:rsidR="00623B84" w:rsidRPr="00BF1D22" w:rsidRDefault="00623B84" w:rsidP="00571C0B">
      <w:pPr>
        <w:autoSpaceDE w:val="0"/>
        <w:autoSpaceDN w:val="0"/>
        <w:adjustRightInd w:val="0"/>
        <w:spacing w:line="240" w:lineRule="auto"/>
        <w:jc w:val="both"/>
        <w:rPr>
          <w:rFonts w:cs="Arial"/>
          <w:b/>
          <w:bCs/>
          <w:szCs w:val="22"/>
        </w:rPr>
      </w:pPr>
    </w:p>
    <w:tbl>
      <w:tblPr>
        <w:tblStyle w:val="PlainTable4"/>
        <w:tblW w:w="13680" w:type="dxa"/>
        <w:tblLook w:val="04A0" w:firstRow="1" w:lastRow="0" w:firstColumn="1" w:lastColumn="0" w:noHBand="0" w:noVBand="1"/>
      </w:tblPr>
      <w:tblGrid>
        <w:gridCol w:w="1980"/>
        <w:gridCol w:w="4298"/>
        <w:gridCol w:w="1418"/>
        <w:gridCol w:w="2744"/>
        <w:gridCol w:w="1710"/>
        <w:gridCol w:w="1530"/>
      </w:tblGrid>
      <w:tr w:rsidR="00623B84" w:rsidRPr="00BF1D22" w14:paraId="5AC848F7" w14:textId="77777777" w:rsidTr="00672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B4A87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color w:val="000000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Target cell population</w:t>
            </w:r>
          </w:p>
        </w:tc>
        <w:tc>
          <w:tcPr>
            <w:tcW w:w="42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6D7DD" w14:textId="77777777" w:rsidR="00623B84" w:rsidRPr="00BF1D22" w:rsidRDefault="00623B84" w:rsidP="00571C0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szCs w:val="22"/>
              </w:rPr>
              <w:t>Marke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40351" w14:textId="77777777" w:rsidR="00623B84" w:rsidRPr="00BF1D22" w:rsidRDefault="00623B84" w:rsidP="00571C0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Clone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FFF95" w14:textId="77777777" w:rsidR="00623B84" w:rsidRPr="00BF1D22" w:rsidRDefault="00623B84" w:rsidP="00571C0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Sourc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CEA12" w14:textId="77777777" w:rsidR="00623B84" w:rsidRPr="00BF1D22" w:rsidRDefault="00623B84" w:rsidP="00571C0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Catalog #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EAC8072" w14:textId="77777777" w:rsidR="00623B84" w:rsidRPr="00BF1D22" w:rsidRDefault="00623B84" w:rsidP="00571C0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Working dilution (μL)</w:t>
            </w:r>
          </w:p>
        </w:tc>
      </w:tr>
      <w:tr w:rsidR="00623B84" w:rsidRPr="00BF1D22" w14:paraId="5BEC3108" w14:textId="77777777" w:rsidTr="0067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right w:val="single" w:sz="4" w:space="0" w:color="auto"/>
            </w:tcBorders>
          </w:tcPr>
          <w:p w14:paraId="50A4045F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  <w:r w:rsidRPr="00BF1D22">
              <w:rPr>
                <w:rFonts w:eastAsia="Times New Roman" w:cs="Arial"/>
                <w:iCs/>
                <w:color w:val="000000"/>
                <w:szCs w:val="22"/>
              </w:rPr>
              <w:t>Stem Cell panel</w:t>
            </w:r>
          </w:p>
        </w:tc>
        <w:tc>
          <w:tcPr>
            <w:tcW w:w="4298" w:type="dxa"/>
            <w:tcBorders>
              <w:right w:val="single" w:sz="4" w:space="0" w:color="auto"/>
            </w:tcBorders>
            <w:hideMark/>
          </w:tcPr>
          <w:p w14:paraId="3F4885C8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CD45 BUV615-P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C411841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30-F11</w:t>
            </w: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84C6435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BD Biosciences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5AD22FD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75117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hideMark/>
          </w:tcPr>
          <w:p w14:paraId="4E2426AA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76CA4C1D" w14:textId="77777777" w:rsidTr="0067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single" w:sz="4" w:space="0" w:color="auto"/>
            </w:tcBorders>
          </w:tcPr>
          <w:p w14:paraId="0F21E19E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right w:val="single" w:sz="4" w:space="0" w:color="auto"/>
            </w:tcBorders>
            <w:hideMark/>
          </w:tcPr>
          <w:p w14:paraId="21D9187B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c-Kit (CD117) eFluor 45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8CF55C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2B8</w:t>
            </w: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AD999F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Invitrogen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EB4260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48-1171-8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hideMark/>
          </w:tcPr>
          <w:p w14:paraId="6C5E4001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3BEA118D" w14:textId="77777777" w:rsidTr="0067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single" w:sz="4" w:space="0" w:color="auto"/>
            </w:tcBorders>
          </w:tcPr>
          <w:p w14:paraId="49D6E826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right w:val="single" w:sz="4" w:space="0" w:color="auto"/>
            </w:tcBorders>
            <w:hideMark/>
          </w:tcPr>
          <w:p w14:paraId="5494DE22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FcγRII/III (CD16/32) BV60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1AA081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93</w:t>
            </w: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8C731F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Invitrogen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292249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63-0161-8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hideMark/>
          </w:tcPr>
          <w:p w14:paraId="6E1522EF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742FF447" w14:textId="77777777" w:rsidTr="0067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single" w:sz="4" w:space="0" w:color="auto"/>
            </w:tcBorders>
          </w:tcPr>
          <w:p w14:paraId="1DB02943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right w:val="single" w:sz="4" w:space="0" w:color="auto"/>
            </w:tcBorders>
            <w:hideMark/>
          </w:tcPr>
          <w:p w14:paraId="0A2BBD6B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Sca-1 BV65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0E6FB0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D7</w:t>
            </w: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DF8729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Invitrogen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50E9AA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64-5981-8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hideMark/>
          </w:tcPr>
          <w:p w14:paraId="0820FA53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07B5913E" w14:textId="77777777" w:rsidTr="0067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single" w:sz="4" w:space="0" w:color="auto"/>
            </w:tcBorders>
          </w:tcPr>
          <w:p w14:paraId="6EBB357C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right w:val="single" w:sz="4" w:space="0" w:color="auto"/>
            </w:tcBorders>
            <w:hideMark/>
          </w:tcPr>
          <w:p w14:paraId="1EFFD341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Hematopoietic Lineage (Lin) (CD3, CD45R, CD11b, TER-119, Gr-1) FITC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582C2B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CA3595E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Invitrogen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A84CA1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22-7770-7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hideMark/>
          </w:tcPr>
          <w:p w14:paraId="4090A277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6519EAB4" w14:textId="77777777" w:rsidTr="0067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single" w:sz="4" w:space="0" w:color="auto"/>
            </w:tcBorders>
          </w:tcPr>
          <w:p w14:paraId="5B919B1D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right w:val="single" w:sz="4" w:space="0" w:color="auto"/>
            </w:tcBorders>
            <w:hideMark/>
          </w:tcPr>
          <w:p w14:paraId="7BF88C16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Flt3 BB70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9231F0F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BV10A4H2</w:t>
            </w: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6B27B1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Invitrogen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DE6F57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7-1357-4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hideMark/>
          </w:tcPr>
          <w:p w14:paraId="506245BB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02B4A115" w14:textId="77777777" w:rsidTr="0067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single" w:sz="4" w:space="0" w:color="auto"/>
            </w:tcBorders>
          </w:tcPr>
          <w:p w14:paraId="2E4DD814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right w:val="single" w:sz="4" w:space="0" w:color="auto"/>
            </w:tcBorders>
            <w:hideMark/>
          </w:tcPr>
          <w:p w14:paraId="7B674530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CD34 P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D63F0B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MEC14.7</w:t>
            </w: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3D6589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Biolegend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76CF8C3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19308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hideMark/>
          </w:tcPr>
          <w:p w14:paraId="7A9008F5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2ECCC130" w14:textId="77777777" w:rsidTr="0067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single" w:sz="4" w:space="0" w:color="auto"/>
            </w:tcBorders>
          </w:tcPr>
          <w:p w14:paraId="669462B1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right w:val="single" w:sz="4" w:space="0" w:color="auto"/>
            </w:tcBorders>
          </w:tcPr>
          <w:p w14:paraId="659B05C1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CD127 APC-eFluor 78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738ABB6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A7E34</w:t>
            </w: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</w:tcPr>
          <w:p w14:paraId="24201C7E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Invitrogen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7EF1CA2A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47-1271-8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CE59689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221F916E" w14:textId="77777777" w:rsidTr="0067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01C29DB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bottom w:val="single" w:sz="4" w:space="0" w:color="auto"/>
              <w:right w:val="single" w:sz="4" w:space="0" w:color="auto"/>
            </w:tcBorders>
          </w:tcPr>
          <w:p w14:paraId="537E5AC0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Live/Dea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C4754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Sytox Blue</w:t>
            </w:r>
          </w:p>
        </w:tc>
        <w:tc>
          <w:tcPr>
            <w:tcW w:w="2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91FA2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Invitrogen USA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F5394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S34857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14:paraId="31764AC7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3B5B76B4" w14:textId="77777777" w:rsidTr="0067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301AFA56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Myeloid panel</w:t>
            </w:r>
          </w:p>
        </w:tc>
        <w:tc>
          <w:tcPr>
            <w:tcW w:w="4298" w:type="dxa"/>
            <w:tcBorders>
              <w:top w:val="single" w:sz="4" w:space="0" w:color="auto"/>
              <w:right w:val="single" w:sz="4" w:space="0" w:color="auto"/>
            </w:tcBorders>
          </w:tcPr>
          <w:p w14:paraId="160272C3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CD45 BUV615-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F95B2F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30-F11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2C0AB1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BD Biosciences US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A30270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75117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3BA1703C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1FF6F228" w14:textId="77777777" w:rsidTr="0067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14:paraId="3EE5A71D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right w:val="single" w:sz="4" w:space="0" w:color="auto"/>
            </w:tcBorders>
            <w:hideMark/>
          </w:tcPr>
          <w:p w14:paraId="0B48E791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Ly6G BV 60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6E86BF6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A8</w:t>
            </w: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827E62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Biolegend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2372A0D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2763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hideMark/>
          </w:tcPr>
          <w:p w14:paraId="09551443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4C79857E" w14:textId="77777777" w:rsidTr="0067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14:paraId="5FB4BBA0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right w:val="single" w:sz="4" w:space="0" w:color="auto"/>
            </w:tcBorders>
            <w:hideMark/>
          </w:tcPr>
          <w:p w14:paraId="338ED3D3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Ly6C APC-Cy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961124F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HK1.4</w:t>
            </w: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C080D34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Invitrogen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EF800D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47-5932-8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hideMark/>
          </w:tcPr>
          <w:p w14:paraId="7E102572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41565B0A" w14:textId="77777777" w:rsidTr="0067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14:paraId="6D030F02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right w:val="single" w:sz="4" w:space="0" w:color="auto"/>
            </w:tcBorders>
            <w:hideMark/>
          </w:tcPr>
          <w:p w14:paraId="2963B092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CD11b BV78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7999CB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M1/70</w:t>
            </w: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40DE8E7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Invitrogen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4AC859D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78-0112-8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hideMark/>
          </w:tcPr>
          <w:p w14:paraId="098EAB82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36E5557C" w14:textId="77777777" w:rsidTr="0067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14:paraId="28EF6D0B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right w:val="single" w:sz="4" w:space="0" w:color="auto"/>
            </w:tcBorders>
            <w:hideMark/>
          </w:tcPr>
          <w:p w14:paraId="043713BE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CCR2 FITC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FFD2435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SA203G11</w:t>
            </w: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62EA55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BD Biosciences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C499FF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50608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hideMark/>
          </w:tcPr>
          <w:p w14:paraId="0F547A52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7D970ACD" w14:textId="77777777" w:rsidTr="0067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14:paraId="170D4AA5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right w:val="single" w:sz="4" w:space="0" w:color="auto"/>
            </w:tcBorders>
            <w:hideMark/>
          </w:tcPr>
          <w:p w14:paraId="73F55230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 xml:space="preserve">Flk-1 PercP Cy5.5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5EE8C3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Avas12a1</w:t>
            </w: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51434EA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BD Biosciences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33ED810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56068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hideMark/>
          </w:tcPr>
          <w:p w14:paraId="0CF3BC9A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58AEAE03" w14:textId="77777777" w:rsidTr="0067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14:paraId="268656C8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right w:val="single" w:sz="4" w:space="0" w:color="auto"/>
            </w:tcBorders>
            <w:hideMark/>
          </w:tcPr>
          <w:p w14:paraId="0ABBF753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CD31 P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0BD543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390</w:t>
            </w: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014854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Invitrogen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4081F4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2-0311-8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hideMark/>
          </w:tcPr>
          <w:p w14:paraId="12C63367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231CC2BF" w14:textId="77777777" w:rsidTr="0067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14:paraId="4056A0C0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right w:val="single" w:sz="4" w:space="0" w:color="auto"/>
            </w:tcBorders>
            <w:hideMark/>
          </w:tcPr>
          <w:p w14:paraId="5661C2A9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 xml:space="preserve">CD206 APC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F75B039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MR6F3</w:t>
            </w: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F66AF3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Invitrogen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71CA03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7-2061-8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hideMark/>
          </w:tcPr>
          <w:p w14:paraId="705FB7D8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46D22A33" w14:textId="77777777" w:rsidTr="0067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14:paraId="2167D4CF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right w:val="single" w:sz="4" w:space="0" w:color="auto"/>
            </w:tcBorders>
            <w:hideMark/>
          </w:tcPr>
          <w:p w14:paraId="275BBE40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F4/80 eFluor 45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59E67CF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BM8</w:t>
            </w:r>
          </w:p>
        </w:tc>
        <w:tc>
          <w:tcPr>
            <w:tcW w:w="274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011969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Invitrogen US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38A73D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48-4801-8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hideMark/>
          </w:tcPr>
          <w:p w14:paraId="5A749DAF" w14:textId="77777777" w:rsidR="00623B84" w:rsidRPr="00BF1D22" w:rsidRDefault="00623B84" w:rsidP="00571C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  <w:tr w:rsidR="00623B84" w:rsidRPr="00BF1D22" w14:paraId="223B41C5" w14:textId="77777777" w:rsidTr="0067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07A9C863" w14:textId="77777777" w:rsidR="00623B84" w:rsidRPr="00BF1D22" w:rsidRDefault="00623B84" w:rsidP="00571C0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4298" w:type="dxa"/>
            <w:tcBorders>
              <w:bottom w:val="single" w:sz="4" w:space="0" w:color="auto"/>
              <w:right w:val="single" w:sz="4" w:space="0" w:color="auto"/>
            </w:tcBorders>
          </w:tcPr>
          <w:p w14:paraId="177939FC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Live/Dea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23EFB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Sytox Blue</w:t>
            </w:r>
          </w:p>
        </w:tc>
        <w:tc>
          <w:tcPr>
            <w:tcW w:w="2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6F321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Invitrogen USA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A31EB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S34857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14:paraId="7F6A0B2A" w14:textId="77777777" w:rsidR="00623B84" w:rsidRPr="00BF1D22" w:rsidRDefault="00623B84" w:rsidP="00571C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2"/>
              </w:rPr>
            </w:pPr>
            <w:r w:rsidRPr="00BF1D22">
              <w:rPr>
                <w:rFonts w:eastAsia="Times New Roman" w:cs="Arial"/>
                <w:color w:val="000000"/>
                <w:szCs w:val="22"/>
              </w:rPr>
              <w:t>1:100</w:t>
            </w:r>
          </w:p>
        </w:tc>
      </w:tr>
    </w:tbl>
    <w:p w14:paraId="00D721C4" w14:textId="77777777" w:rsidR="00E52415" w:rsidRDefault="00E52415" w:rsidP="00571C0B">
      <w:pPr>
        <w:spacing w:line="240" w:lineRule="auto"/>
      </w:pPr>
    </w:p>
    <w:sectPr w:rsidR="00E52415" w:rsidSect="00206D67">
      <w:pgSz w:w="15840" w:h="12240" w:orient="landscape" w:code="1"/>
      <w:pgMar w:top="1440" w:right="1440" w:bottom="1440" w:left="1440" w:header="720" w:footer="720" w:gutter="0"/>
      <w:paperSrc w:other="3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Y0MDY1tDQ1NrM0NDJS0lEKTi0uzszPAykwqgUAKOU5AiwAAAA="/>
  </w:docVars>
  <w:rsids>
    <w:rsidRoot w:val="00623B84"/>
    <w:rsid w:val="0009000B"/>
    <w:rsid w:val="000F7371"/>
    <w:rsid w:val="00131B8C"/>
    <w:rsid w:val="00172B09"/>
    <w:rsid w:val="001A4C0B"/>
    <w:rsid w:val="00206D67"/>
    <w:rsid w:val="00264C86"/>
    <w:rsid w:val="003C1F36"/>
    <w:rsid w:val="003C3902"/>
    <w:rsid w:val="004E61DB"/>
    <w:rsid w:val="004F54AC"/>
    <w:rsid w:val="00571C0B"/>
    <w:rsid w:val="00623B84"/>
    <w:rsid w:val="00704BC3"/>
    <w:rsid w:val="007350BC"/>
    <w:rsid w:val="008320C8"/>
    <w:rsid w:val="008E32BA"/>
    <w:rsid w:val="00A65551"/>
    <w:rsid w:val="00B7771B"/>
    <w:rsid w:val="00C26E60"/>
    <w:rsid w:val="00CA2137"/>
    <w:rsid w:val="00D6539A"/>
    <w:rsid w:val="00E0601A"/>
    <w:rsid w:val="00E52415"/>
    <w:rsid w:val="00EA2956"/>
    <w:rsid w:val="00FF7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1F7AB"/>
  <w15:chartTrackingRefBased/>
  <w15:docId w15:val="{5E7F0C85-3358-4370-B2FD-F04823853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B84"/>
    <w:pPr>
      <w:spacing w:line="480" w:lineRule="auto"/>
      <w:ind w:firstLine="0"/>
      <w:jc w:val="left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B84"/>
    <w:pPr>
      <w:keepNext/>
      <w:keepLines/>
      <w:spacing w:before="360" w:after="80" w:line="240" w:lineRule="auto"/>
      <w:ind w:firstLine="36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B84"/>
    <w:pPr>
      <w:keepNext/>
      <w:keepLines/>
      <w:spacing w:before="160" w:after="80" w:line="240" w:lineRule="auto"/>
      <w:ind w:firstLine="36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B84"/>
    <w:pPr>
      <w:keepNext/>
      <w:keepLines/>
      <w:spacing w:before="160" w:after="80" w:line="240" w:lineRule="auto"/>
      <w:ind w:firstLine="360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B84"/>
    <w:pPr>
      <w:keepNext/>
      <w:keepLines/>
      <w:spacing w:before="80" w:after="40" w:line="240" w:lineRule="auto"/>
      <w:ind w:firstLine="360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B84"/>
    <w:pPr>
      <w:keepNext/>
      <w:keepLines/>
      <w:spacing w:before="80" w:after="40" w:line="240" w:lineRule="auto"/>
      <w:ind w:firstLine="360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B84"/>
    <w:pPr>
      <w:keepNext/>
      <w:keepLines/>
      <w:spacing w:before="40" w:line="240" w:lineRule="auto"/>
      <w:ind w:firstLine="36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B84"/>
    <w:pPr>
      <w:keepNext/>
      <w:keepLines/>
      <w:spacing w:before="40" w:line="240" w:lineRule="auto"/>
      <w:ind w:firstLine="36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B84"/>
    <w:pPr>
      <w:keepNext/>
      <w:keepLines/>
      <w:spacing w:line="240" w:lineRule="auto"/>
      <w:ind w:firstLine="360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B84"/>
    <w:pPr>
      <w:keepNext/>
      <w:keepLines/>
      <w:spacing w:line="240" w:lineRule="auto"/>
      <w:ind w:firstLine="360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C26E60"/>
    <w:pPr>
      <w:ind w:firstLine="0"/>
      <w:jc w:val="left"/>
    </w:pPr>
    <w:rPr>
      <w:rFonts w:ascii="Times New Roman" w:hAnsi="Times New Roman" w:cstheme="minorBidi"/>
      <w:kern w:val="0"/>
      <w:sz w:val="24"/>
      <w:szCs w:val="22"/>
      <w14:ligatures w14:val="none"/>
    </w:rPr>
    <w:tblPr>
      <w:tblStyleRowBandSize w:val="1"/>
      <w:tblStyleColBandSize w:val="1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23B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B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B8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B8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B8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B8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B8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B8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B8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B84"/>
    <w:pPr>
      <w:spacing w:after="80" w:line="240" w:lineRule="auto"/>
      <w:ind w:firstLine="36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3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B84"/>
    <w:pPr>
      <w:numPr>
        <w:ilvl w:val="1"/>
      </w:numPr>
      <w:spacing w:after="160" w:line="240" w:lineRule="auto"/>
      <w:ind w:firstLine="360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3B8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B84"/>
    <w:pPr>
      <w:spacing w:before="160" w:after="160" w:line="240" w:lineRule="auto"/>
      <w:ind w:firstLine="3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3B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B84"/>
    <w:pPr>
      <w:spacing w:line="240" w:lineRule="auto"/>
      <w:ind w:left="720" w:firstLine="360"/>
      <w:contextualSpacing/>
      <w:jc w:val="both"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3B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B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360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B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B84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23B84"/>
    <w:pPr>
      <w:ind w:firstLine="0"/>
      <w:jc w:val="left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, Ram (Campus)</dc:creator>
  <cp:keywords/>
  <dc:description/>
  <cp:lastModifiedBy>Kumar, Vishal -</cp:lastModifiedBy>
  <cp:revision>4</cp:revision>
  <dcterms:created xsi:type="dcterms:W3CDTF">2025-10-06T17:24:00Z</dcterms:created>
  <dcterms:modified xsi:type="dcterms:W3CDTF">2025-12-12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10-02T18:32:37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dc49141c-a893-4493-9f42-94d5df2c8ee8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